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27FCA6" w14:textId="77777777" w:rsidR="000840B5" w:rsidRPr="00173CB2" w:rsidRDefault="000840B5" w:rsidP="000840B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5"/>
      <w:r w:rsidRPr="00173CB2">
        <w:rPr>
          <w:rFonts w:ascii="Times New Roman" w:hAnsi="Times New Roman" w:cs="Times New Roman"/>
          <w:b/>
          <w:bCs/>
          <w:sz w:val="24"/>
          <w:szCs w:val="24"/>
        </w:rPr>
        <w:t>Development and application of a cumate-inducible promoter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173CB2">
        <w:rPr>
          <w:rFonts w:ascii="Times New Roman" w:hAnsi="Times New Roman" w:cs="Times New Roman"/>
          <w:sz w:val="24"/>
          <w:szCs w:val="24"/>
        </w:rPr>
        <w:t xml:space="preserve"> </w:t>
      </w:r>
      <w:r w:rsidRPr="00173CB2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173CB2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bscript"/>
        </w:rPr>
        <w:t>g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173CB2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Pr="00173CB2">
        <w:rPr>
          <w:rFonts w:ascii="Times New Roman" w:hAnsi="Times New Roman" w:cs="Times New Roman"/>
          <w:b/>
          <w:bCs/>
          <w:i/>
          <w:iCs/>
          <w:sz w:val="24"/>
          <w:szCs w:val="24"/>
        </w:rPr>
        <w:t>Komagataella pastoris</w:t>
      </w:r>
    </w:p>
    <w:bookmarkEnd w:id="0"/>
    <w:p w14:paraId="13287F2C" w14:textId="77777777" w:rsidR="008006F9" w:rsidRPr="000840B5" w:rsidRDefault="008006F9" w:rsidP="008006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FBF5CB" w14:textId="77777777" w:rsidR="00FA7AEB" w:rsidRPr="00FA7AEB" w:rsidRDefault="00FA7AEB" w:rsidP="00FA7A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7AEB">
        <w:rPr>
          <w:rFonts w:ascii="Times New Roman" w:hAnsi="Times New Roman" w:cs="Times New Roman"/>
          <w:sz w:val="24"/>
          <w:szCs w:val="24"/>
        </w:rPr>
        <w:t>Jiachen Xie</w:t>
      </w:r>
      <w:r w:rsidRPr="00FA7AEB">
        <w:rPr>
          <w:rFonts w:ascii="Times New Roman" w:hAnsi="Times New Roman" w:cs="Times New Roman"/>
          <w:sz w:val="24"/>
          <w:szCs w:val="24"/>
          <w:vertAlign w:val="superscript"/>
        </w:rPr>
        <w:t>1,2#</w:t>
      </w:r>
      <w:r w:rsidRPr="00FA7AEB">
        <w:rPr>
          <w:rFonts w:ascii="Times New Roman" w:hAnsi="Times New Roman" w:cs="Times New Roman"/>
          <w:sz w:val="24"/>
          <w:szCs w:val="24"/>
        </w:rPr>
        <w:t>, Yazhu Xing</w:t>
      </w:r>
      <w:r w:rsidRPr="00FA7AEB">
        <w:rPr>
          <w:rFonts w:ascii="Times New Roman" w:hAnsi="Times New Roman" w:cs="Times New Roman"/>
          <w:sz w:val="24"/>
          <w:szCs w:val="24"/>
          <w:vertAlign w:val="superscript"/>
        </w:rPr>
        <w:t>3#</w:t>
      </w:r>
      <w:r w:rsidRPr="00FA7AEB">
        <w:rPr>
          <w:rFonts w:ascii="Times New Roman" w:hAnsi="Times New Roman" w:cs="Times New Roman"/>
          <w:sz w:val="24"/>
          <w:szCs w:val="24"/>
        </w:rPr>
        <w:t xml:space="preserve">, </w:t>
      </w:r>
      <w:r w:rsidRPr="00FA7AEB">
        <w:rPr>
          <w:rFonts w:ascii="Times New Roman" w:hAnsi="Times New Roman" w:cs="Times New Roman" w:hint="eastAsia"/>
          <w:sz w:val="24"/>
          <w:szCs w:val="24"/>
        </w:rPr>
        <w:t>Huiying Luo</w:t>
      </w:r>
      <w:r w:rsidRPr="00FA7AE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A7AEB">
        <w:rPr>
          <w:rFonts w:ascii="Times New Roman" w:hAnsi="Times New Roman" w:cs="Times New Roman"/>
          <w:sz w:val="24"/>
          <w:szCs w:val="24"/>
        </w:rPr>
        <w:t xml:space="preserve">, </w:t>
      </w:r>
      <w:r w:rsidRPr="00FA7AEB">
        <w:rPr>
          <w:rFonts w:ascii="Times New Roman" w:hAnsi="Times New Roman" w:cs="Times New Roman" w:hint="eastAsia"/>
          <w:sz w:val="24"/>
          <w:szCs w:val="24"/>
        </w:rPr>
        <w:t>Yuan Wang</w:t>
      </w:r>
      <w:r w:rsidRPr="00FA7AE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A7AEB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FA7AEB">
        <w:rPr>
          <w:rFonts w:ascii="Times New Roman" w:hAnsi="Times New Roman" w:cs="Times New Roman"/>
          <w:sz w:val="24"/>
          <w:szCs w:val="24"/>
        </w:rPr>
        <w:t>Wei Zhang</w:t>
      </w:r>
      <w:r w:rsidRPr="00FA7AE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A7AEB">
        <w:rPr>
          <w:rFonts w:ascii="Times New Roman" w:hAnsi="Times New Roman" w:cs="Times New Roman"/>
          <w:sz w:val="24"/>
          <w:szCs w:val="24"/>
        </w:rPr>
        <w:t>, Nan Xu</w:t>
      </w:r>
      <w:r w:rsidRPr="00FA7AE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A7AEB">
        <w:rPr>
          <w:rFonts w:ascii="Times New Roman" w:hAnsi="Times New Roman" w:cs="Times New Roman"/>
          <w:sz w:val="24"/>
          <w:szCs w:val="24"/>
        </w:rPr>
        <w:t>*, Bo Liu</w:t>
      </w:r>
      <w:r w:rsidRPr="00FA7AE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A7AEB">
        <w:rPr>
          <w:rFonts w:ascii="Times New Roman" w:hAnsi="Times New Roman" w:cs="Times New Roman"/>
          <w:sz w:val="24"/>
          <w:szCs w:val="24"/>
        </w:rPr>
        <w:t>*</w:t>
      </w:r>
    </w:p>
    <w:p w14:paraId="7EB4E357" w14:textId="77777777" w:rsidR="008006F9" w:rsidRPr="00FA7AEB" w:rsidRDefault="008006F9" w:rsidP="008006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827258" w14:textId="77777777" w:rsidR="008006F9" w:rsidRPr="00FA7AEB" w:rsidRDefault="008006F9" w:rsidP="008006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7AEB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FA7AEB">
        <w:rPr>
          <w:rFonts w:ascii="Times New Roman" w:hAnsi="Times New Roman" w:cs="Times New Roman"/>
          <w:sz w:val="24"/>
          <w:szCs w:val="24"/>
        </w:rPr>
        <w:t xml:space="preserve">Biotechnology Research Institute, Chinese Academy of Agricultural Sciences, </w:t>
      </w:r>
    </w:p>
    <w:p w14:paraId="33698FFB" w14:textId="77777777" w:rsidR="008006F9" w:rsidRPr="00FA7AEB" w:rsidRDefault="008006F9" w:rsidP="008006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7AEB">
        <w:rPr>
          <w:rFonts w:ascii="Times New Roman" w:hAnsi="Times New Roman" w:cs="Times New Roman"/>
          <w:sz w:val="24"/>
          <w:szCs w:val="24"/>
        </w:rPr>
        <w:t>No.12., Zhongguancun South St., Haidian District, Beijing 100081, China.</w:t>
      </w:r>
    </w:p>
    <w:p w14:paraId="73C56D51" w14:textId="77777777" w:rsidR="008006F9" w:rsidRPr="00FA7AEB" w:rsidRDefault="008006F9" w:rsidP="008006F9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7FFB428" w14:textId="77777777" w:rsidR="008006F9" w:rsidRPr="00FA7AEB" w:rsidRDefault="008006F9" w:rsidP="008006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7AEB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FA7AEB">
        <w:rPr>
          <w:rFonts w:ascii="Times New Roman" w:hAnsi="Times New Roman" w:cs="Times New Roman"/>
          <w:sz w:val="24"/>
          <w:szCs w:val="24"/>
        </w:rPr>
        <w:t xml:space="preserve">College of Forestry, Shanxi Agricultural University, </w:t>
      </w:r>
    </w:p>
    <w:p w14:paraId="27AF6CED" w14:textId="77777777" w:rsidR="008006F9" w:rsidRPr="00FA7AEB" w:rsidRDefault="008006F9" w:rsidP="008006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7AEB">
        <w:rPr>
          <w:rFonts w:ascii="Times New Roman" w:hAnsi="Times New Roman" w:cs="Times New Roman"/>
          <w:sz w:val="24"/>
          <w:szCs w:val="24"/>
        </w:rPr>
        <w:t>88 South Daxue Road, Yangzhou 225009, Jiangsu, China</w:t>
      </w:r>
    </w:p>
    <w:p w14:paraId="0FF28675" w14:textId="77777777" w:rsidR="008006F9" w:rsidRPr="00FA7AEB" w:rsidRDefault="008006F9" w:rsidP="008006F9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61CFF7B" w14:textId="77777777" w:rsidR="008006F9" w:rsidRPr="00FA7AEB" w:rsidRDefault="008006F9" w:rsidP="008006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7AEB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FA7AEB">
        <w:rPr>
          <w:rFonts w:ascii="Times New Roman" w:hAnsi="Times New Roman" w:cs="Times New Roman"/>
          <w:sz w:val="24"/>
          <w:szCs w:val="24"/>
        </w:rPr>
        <w:t xml:space="preserve">Institute of Animal Sciences, Chinese Academy of Agricultural Sciences </w:t>
      </w:r>
    </w:p>
    <w:p w14:paraId="01820EBE" w14:textId="77777777" w:rsidR="008006F9" w:rsidRPr="00FA7AEB" w:rsidRDefault="008006F9" w:rsidP="008006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7AEB">
        <w:rPr>
          <w:rFonts w:ascii="Times New Roman" w:hAnsi="Times New Roman" w:cs="Times New Roman"/>
          <w:sz w:val="24"/>
          <w:szCs w:val="24"/>
        </w:rPr>
        <w:t xml:space="preserve">No. 2 Yuanmingyuan West Road, Haidian, Beijing 100193, China </w:t>
      </w:r>
      <w:r w:rsidRPr="00FA7AEB">
        <w:rPr>
          <w:rFonts w:ascii="Times New Roman" w:hAnsi="Times New Roman" w:cs="Times New Roman"/>
          <w:sz w:val="24"/>
          <w:szCs w:val="24"/>
        </w:rPr>
        <w:cr/>
      </w:r>
    </w:p>
    <w:p w14:paraId="757C4891" w14:textId="77777777" w:rsidR="008006F9" w:rsidRPr="00FA7AEB" w:rsidRDefault="008006F9" w:rsidP="008006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7AEB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#</w:t>
      </w:r>
      <w:r w:rsidRPr="00FA7AEB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FA7AEB">
        <w:rPr>
          <w:rFonts w:ascii="Times New Roman" w:hAnsi="Times New Roman" w:cs="Times New Roman"/>
          <w:sz w:val="24"/>
          <w:szCs w:val="24"/>
        </w:rPr>
        <w:t>Jiachen Xie</w:t>
      </w:r>
      <w:r w:rsidRPr="00FA7AE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A7AEB">
        <w:rPr>
          <w:rFonts w:ascii="Times New Roman" w:hAnsi="Times New Roman" w:cs="Times New Roman"/>
          <w:sz w:val="24"/>
          <w:szCs w:val="24"/>
        </w:rPr>
        <w:t>and</w:t>
      </w:r>
      <w:r w:rsidRPr="00FA7AE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A7AEB">
        <w:rPr>
          <w:rFonts w:ascii="Times New Roman" w:hAnsi="Times New Roman" w:cs="Times New Roman"/>
          <w:sz w:val="24"/>
          <w:szCs w:val="24"/>
        </w:rPr>
        <w:t>Yazhu Xing</w:t>
      </w:r>
      <w:r w:rsidRPr="00FA7AEB">
        <w:rPr>
          <w:rFonts w:ascii="Times New Roman" w:hAnsi="Times New Roman" w:cs="Times New Roman"/>
          <w:sz w:val="24"/>
          <w:szCs w:val="24"/>
          <w:lang w:val="pt-PT"/>
        </w:rPr>
        <w:t xml:space="preserve"> contributed equally.</w:t>
      </w:r>
    </w:p>
    <w:p w14:paraId="3BF8CFB3" w14:textId="77777777" w:rsidR="008006F9" w:rsidRPr="00FA7AEB" w:rsidRDefault="008006F9" w:rsidP="008006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44D021" w14:textId="77777777" w:rsidR="008006F9" w:rsidRPr="00FA7AEB" w:rsidRDefault="008006F9" w:rsidP="008006F9">
      <w:pPr>
        <w:pStyle w:val="a9"/>
        <w:spacing w:line="480" w:lineRule="auto"/>
        <w:ind w:leftChars="-1" w:left="0" w:hanging="2"/>
        <w:rPr>
          <w:rFonts w:ascii="Times New Roman" w:hAnsi="Times New Roman" w:cs="Times New Roman"/>
          <w:sz w:val="24"/>
          <w:szCs w:val="24"/>
        </w:rPr>
      </w:pPr>
      <w:r w:rsidRPr="00FA7AEB">
        <w:rPr>
          <w:rFonts w:ascii="Times New Roman" w:hAnsi="Times New Roman" w:cs="Times New Roman"/>
          <w:sz w:val="24"/>
          <w:szCs w:val="24"/>
        </w:rPr>
        <w:t>Corresponding authors:</w:t>
      </w:r>
    </w:p>
    <w:p w14:paraId="11F1747B" w14:textId="77777777" w:rsidR="008006F9" w:rsidRPr="00FA7AEB" w:rsidRDefault="008006F9" w:rsidP="008006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7AEB">
        <w:rPr>
          <w:rFonts w:ascii="Times New Roman" w:hAnsi="Times New Roman" w:cs="Times New Roman"/>
          <w:sz w:val="24"/>
          <w:szCs w:val="24"/>
        </w:rPr>
        <w:t>Nan Xu</w:t>
      </w:r>
    </w:p>
    <w:p w14:paraId="5BD5156B" w14:textId="268B1358" w:rsidR="008006F9" w:rsidRPr="00FA7AEB" w:rsidRDefault="008006F9" w:rsidP="008006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7AEB">
        <w:rPr>
          <w:rFonts w:ascii="Times New Roman" w:hAnsi="Times New Roman" w:cs="Times New Roman" w:hint="eastAsia"/>
          <w:sz w:val="24"/>
          <w:szCs w:val="24"/>
        </w:rPr>
        <w:t>nanxu@yzu.edu.cn</w:t>
      </w:r>
    </w:p>
    <w:p w14:paraId="7CCB405A" w14:textId="77777777" w:rsidR="008006F9" w:rsidRPr="00FA7AEB" w:rsidRDefault="008006F9" w:rsidP="008006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7AEB">
        <w:rPr>
          <w:rFonts w:ascii="Times New Roman" w:hAnsi="Times New Roman" w:cs="Times New Roman"/>
          <w:sz w:val="24"/>
          <w:szCs w:val="24"/>
        </w:rPr>
        <w:t>Bo Liu</w:t>
      </w:r>
    </w:p>
    <w:p w14:paraId="2B8D1AFE" w14:textId="28A634AC" w:rsidR="008006F9" w:rsidRPr="00FA7AEB" w:rsidRDefault="008006F9" w:rsidP="008006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7AEB">
        <w:rPr>
          <w:rFonts w:ascii="Times New Roman" w:hAnsi="Times New Roman" w:cs="Times New Roman" w:hint="eastAsia"/>
          <w:sz w:val="24"/>
          <w:szCs w:val="24"/>
        </w:rPr>
        <w:t>liubo01@caas.cn</w:t>
      </w:r>
    </w:p>
    <w:p w14:paraId="2360E335" w14:textId="77777777" w:rsidR="00B41C55" w:rsidRPr="00FA7AEB" w:rsidRDefault="00B41C55" w:rsidP="00B41C5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14A6AA" w14:textId="2B71B067" w:rsidR="00BF0F4D" w:rsidRPr="00FA7AEB" w:rsidRDefault="00762BCB" w:rsidP="00762BC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A7AEB">
        <w:rPr>
          <w:rFonts w:ascii="Times New Roman" w:hAnsi="Times New Roman" w:cs="Times New Roman"/>
          <w:b/>
          <w:bCs/>
          <w:sz w:val="24"/>
          <w:szCs w:val="24"/>
        </w:rPr>
        <w:t xml:space="preserve">Sequence of </w:t>
      </w:r>
      <w:r w:rsidR="008006F9" w:rsidRPr="00FA7AE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</w:t>
      </w:r>
      <w:r w:rsidRPr="00FA7AEB">
        <w:rPr>
          <w:rFonts w:ascii="Times New Roman" w:hAnsi="Times New Roman" w:cs="Times New Roman"/>
          <w:b/>
          <w:bCs/>
          <w:sz w:val="24"/>
          <w:szCs w:val="24"/>
        </w:rPr>
        <w:t>cumate</w:t>
      </w:r>
      <w:r w:rsidR="00B41C55" w:rsidRPr="00FA7AE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FA7AEB">
        <w:rPr>
          <w:rFonts w:ascii="Times New Roman" w:hAnsi="Times New Roman" w:cs="Times New Roman"/>
          <w:b/>
          <w:bCs/>
          <w:sz w:val="24"/>
          <w:szCs w:val="24"/>
        </w:rPr>
        <w:t>inducible promoter</w:t>
      </w:r>
      <w:r w:rsidR="008006F9" w:rsidRPr="00FA7AE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71DED" w:rsidRPr="00FA7AE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Pgc </w:t>
      </w:r>
      <w:r w:rsidR="008006F9" w:rsidRPr="00FA7AEB">
        <w:rPr>
          <w:rFonts w:ascii="Times New Roman" w:hAnsi="Times New Roman" w:cs="Times New Roman" w:hint="eastAsia"/>
          <w:b/>
          <w:bCs/>
          <w:sz w:val="24"/>
          <w:szCs w:val="24"/>
        </w:rPr>
        <w:t>in this study</w:t>
      </w:r>
    </w:p>
    <w:p w14:paraId="7A6387E1" w14:textId="2454E20B" w:rsidR="007C77C3" w:rsidRPr="00FA7AEB" w:rsidRDefault="007C77C3" w:rsidP="00762B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7AEB">
        <w:rPr>
          <w:rFonts w:ascii="Times New Roman" w:hAnsi="Times New Roman" w:cs="Times New Roman"/>
          <w:sz w:val="24"/>
          <w:szCs w:val="24"/>
          <w:highlight w:val="yellow"/>
        </w:rPr>
        <w:t>GTACCCGACCTAGCAGCCCAGGGATGGAAAAGTCCCGGCCGTCGCTGGCAATAATAGCGGGCGGACGCATGTCATGAGATTATTGGAAACCACCAGAATCGAATATAAAAGGCGAACACCTTTCCCAATTTTGGTTTCTCCTGACCCAAAGACTTTAAATTTAATTTATTTGTCCCTATTTCAATCAATTGAACAACTAT</w:t>
      </w:r>
      <w:r w:rsidR="008A4F4C" w:rsidRPr="00FA7AEB">
        <w:rPr>
          <w:rFonts w:ascii="Times New Roman" w:hAnsi="Times New Roman" w:cs="Times New Roman" w:hint="eastAsia"/>
          <w:sz w:val="24"/>
          <w:szCs w:val="24"/>
          <w:highlight w:val="yellow"/>
        </w:rPr>
        <w:t>CAAAACACA</w:t>
      </w:r>
      <w:r w:rsidR="008A4F4C" w:rsidRPr="00FA7AEB">
        <w:rPr>
          <w:rFonts w:ascii="Times New Roman" w:hAnsi="Times New Roman" w:cs="Times New Roman" w:hint="eastAsia"/>
          <w:sz w:val="24"/>
          <w:szCs w:val="24"/>
          <w:highlight w:val="cyan"/>
        </w:rPr>
        <w:t>ATGGGAACT</w:t>
      </w:r>
      <w:r w:rsidR="008A4F4C" w:rsidRPr="00FA7AEB">
        <w:rPr>
          <w:rFonts w:ascii="Times New Roman" w:hAnsi="Times New Roman" w:cs="Times New Roman" w:hint="eastAsia"/>
          <w:sz w:val="24"/>
          <w:szCs w:val="24"/>
          <w:highlight w:val="cyan"/>
          <w:u w:val="single"/>
        </w:rPr>
        <w:t>CCAAAGAAGAAAAGAAAGGTC</w:t>
      </w:r>
      <w:r w:rsidR="008A4F4C" w:rsidRPr="00FA7AEB">
        <w:rPr>
          <w:rFonts w:ascii="Times New Roman" w:hAnsi="Times New Roman" w:cs="Times New Roman" w:hint="eastAsia"/>
          <w:sz w:val="24"/>
          <w:szCs w:val="24"/>
          <w:highlight w:val="cyan"/>
        </w:rPr>
        <w:t>GGAGGTTCTGGTATGAGCCCTAAGCGCCGGACACAAGCGGAGCGTGCCATGGAGACACAGGGGAAGCTAATAGCAGCCGCCCTAGGAGTTCTAAGGGAGAAAGGATACGCGGGATTTCGTATAGCAGATGTACCCGGTGCAGCGGGTGTTTCTAGGGGTGCACAGTCCCACCATTTCCCGACTAAACTGGAACTCCTCTTAGCAACCTTTGAATGGTTATACGAACAAATCACGGAGCGATCGCGAGCTAGGCTGGCTAAGTTGAAACCTGAAGATGACGTCATACAACAGATGTTGGATGATGCAGCCGAATTTTTTCTCGACGACGACTTCTCTATCAGTCTTGACTTGATTGTGGCTGCCGACCGCGATCCGGCGCTTCGGGAGGGCATTCAACGTACTGTTGAGCGTAACCGCTTTGTGGTCGAGGATATGTGGCTTGGCGTGTTGGTTTCGCGGGGACTGAGCCGCGACGACGCTGAAGATATACTCTGGCTGATTTTCAATAGTGTCCGAGGTTTAGCTGTGAGGTCCCTTTGGCAGAAAGATAAGGAGCGATTCGAACGTGTACGGAACTCAACGCTAGAGATCGCCAGAGAACGATATGCGAAATTCAAAAGATCCAGAGCTGAC</w:t>
      </w:r>
      <w:r w:rsidR="008A4F4C" w:rsidRPr="00FA7AEB">
        <w:rPr>
          <w:rFonts w:ascii="Times New Roman" w:hAnsi="Times New Roman" w:cs="Times New Roman" w:hint="eastAsia"/>
          <w:sz w:val="24"/>
          <w:szCs w:val="24"/>
          <w:highlight w:val="cyan"/>
          <w:u w:val="single"/>
        </w:rPr>
        <w:t>CCAAAGAAGAAGAGAAAAGTA</w:t>
      </w:r>
      <w:r w:rsidR="008A4F4C" w:rsidRPr="00FA7AEB">
        <w:rPr>
          <w:rFonts w:ascii="Times New Roman" w:hAnsi="Times New Roman" w:cs="Times New Roman" w:hint="eastAsia"/>
          <w:sz w:val="24"/>
          <w:szCs w:val="24"/>
          <w:highlight w:val="cyan"/>
        </w:rPr>
        <w:t>TGA</w:t>
      </w:r>
      <w:r w:rsidRPr="00FA7AEB">
        <w:rPr>
          <w:rFonts w:ascii="Times New Roman" w:hAnsi="Times New Roman" w:cs="Times New Roman"/>
          <w:sz w:val="24"/>
          <w:szCs w:val="24"/>
          <w:highlight w:val="green"/>
        </w:rPr>
        <w:t>TCTCTGCTTTTGTGCGCGTGAAGCTTCACGTCCGACGGCGGCCCACGGGTCCCAGGCCTCGGAGATCCGTCCCCCTTTTCCTTTGTCGATATCATGTAATTAGTTATGTCACGCTTACATTCA</w:t>
      </w:r>
      <w:r w:rsidRPr="00FA7AEB">
        <w:rPr>
          <w:rFonts w:ascii="Times New Roman" w:hAnsi="Times New Roman" w:cs="Times New Roman"/>
          <w:sz w:val="24"/>
          <w:szCs w:val="24"/>
          <w:highlight w:val="green"/>
        </w:rPr>
        <w:lastRenderedPageBreak/>
        <w:t>CGCCCTCCCCCCACATCCGCTCTAACCGAAAAGGAAGGAGTTAGACAACCTGAAGTCTAGGTCCCTATTTATTTTTTTATAGTTATGTTAGTATTAAGAACGTTATTTATATTTCAAATTTTTCTTTTTTTTCTGTACAGACGCGTGTACGCATGTAACATTATACTGAAAACCTTGCTTGAGAAGGTTTTGGGACGCTCGAAGGCTTTAATTTGC</w:t>
      </w:r>
      <w:r w:rsidR="00762BCB" w:rsidRPr="00FA7AEB">
        <w:rPr>
          <w:rFonts w:ascii="Times New Roman" w:hAnsi="Times New Roman" w:cs="Times New Roman" w:hint="eastAsia"/>
          <w:sz w:val="24"/>
          <w:szCs w:val="24"/>
        </w:rPr>
        <w:t>GTCCAGCCATTTTTTTTCTTTTTTTTTTTTTTATTCAGGTGAACCCACCTAACTATTTTTAACTGGGATCCAGTGAGCTCGCTGGGTGAAAGCCAACCATCTTTTGTTTCGGGGAACCGTGCTCGCCCCGTAAAGTTAATTTTTTTTTCCCGCGCAGCTTTAATCTTTCGGCAGAGAAGGCGTTTTCATCGTAGCGTGGGAACAGAATAATCAGTTCATGTGCTATACAGGCACATGGCAGCAGTCACTATTTTGCTTTTTAACCTTAAAGTCGTTCATCAATCATTAACTGACCAATCAGATTTTTTGCATTTGCCACTTATCTAAAAATACTTTTGTATCTCGCAGATACGTTCAGTGGTTTCCAGGACAACACCCAAAAAAAGGTATCAATGCCACTAGGCAGTCGGTTTTATTTTTGGTCACCCACGCAAAGAAGCACCCACCTCTTTTAGGTTTTAAGTTGTGGGAACAGTAACACCGCCTAGAGCTTCAGGAAAAACCAGTACCTGTGACCGCAATTCACCATGATGCAGAATGTTAATTTAAACGAGTGCCAAATCAAGATTTCAACAGACAAATCAATCGATCCATAGTTACCCATTCCAGCCTTTTCGTCGTCGAGCCTGCTTCATTCCTGCCTCAGGTGCATAACTTTGCATGAAAAGTCCAGATTAGGGCAGATTTTGAGTTTAAAATAGGAAATATAAACA</w:t>
      </w:r>
      <w:r w:rsidR="00762BCB" w:rsidRPr="00FA7AEB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AACAAACAGACAATCTGGTCTGTTTGTA</w:t>
      </w:r>
      <w:r w:rsidR="00762BCB" w:rsidRPr="00FA7AEB">
        <w:rPr>
          <w:rFonts w:ascii="Times New Roman" w:hAnsi="Times New Roman" w:cs="Times New Roman" w:hint="eastAsia"/>
          <w:sz w:val="24"/>
          <w:szCs w:val="24"/>
        </w:rPr>
        <w:t>TACCGCGAAAAAGGTTTGTT</w:t>
      </w:r>
      <w:r w:rsidR="00762BCB" w:rsidRPr="00FA7AEB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AACAAACAGACAATCTGGTCTGTTTGTA</w:t>
      </w:r>
      <w:r w:rsidR="00762BCB" w:rsidRPr="00FA7AEB">
        <w:rPr>
          <w:rFonts w:ascii="Times New Roman" w:hAnsi="Times New Roman" w:cs="Times New Roman" w:hint="eastAsia"/>
          <w:sz w:val="24"/>
          <w:szCs w:val="24"/>
        </w:rPr>
        <w:t>TAGCTTTTCGCCTGGTGCCGTACGGTATAAATACATACTCTCCTCCCCCCCCTGGTTCTCTTTTTCTTTTGTTACTTACATTTTACCGTTCCGTCACTCGCTTCACTCAACAACAAAA</w:t>
      </w:r>
      <w:r w:rsidRPr="00FA7AEB">
        <w:rPr>
          <w:rFonts w:ascii="Times New Roman" w:hAnsi="Times New Roman" w:cs="Times New Roman"/>
          <w:b/>
          <w:bCs/>
          <w:sz w:val="24"/>
          <w:szCs w:val="24"/>
        </w:rPr>
        <w:t>GTTTAAAC</w:t>
      </w:r>
      <w:r w:rsidRPr="00FA7AEB">
        <w:rPr>
          <w:rFonts w:ascii="Times New Roman" w:hAnsi="Times New Roman" w:cs="Times New Roman"/>
          <w:sz w:val="24"/>
          <w:szCs w:val="24"/>
          <w:highlight w:val="lightGray"/>
        </w:rPr>
        <w:t>TCTCTGCT</w:t>
      </w:r>
      <w:r w:rsidRPr="00FA7AEB">
        <w:rPr>
          <w:rFonts w:ascii="Times New Roman" w:hAnsi="Times New Roman" w:cs="Times New Roman"/>
          <w:sz w:val="24"/>
          <w:szCs w:val="24"/>
          <w:highlight w:val="lightGray"/>
        </w:rPr>
        <w:lastRenderedPageBreak/>
        <w:t>TTTGTGCGCGTATGTTTATGTATGTACCTCTCTCTCTATTTCTATTTTTAAACCACCCTCTCAATAAAATAAAAATAATAAAGTATTTTTAAGGAAAAGACGTGTTTAAGCACTGACTTTATCTACTTTTTGTACGTTTTCATTGATATAATGTGTTTTGTCTCTCCCTTTTCTACGAAAATTTCAAAAATTGACCAAAAAAAGGAATATATATACGAAAAACTATTATATTTATATATCATAGTGT</w:t>
      </w:r>
    </w:p>
    <w:p w14:paraId="6C5B15C5" w14:textId="77777777" w:rsidR="007C77C3" w:rsidRPr="00FA7AEB" w:rsidRDefault="007C77C3" w:rsidP="007C77C3">
      <w:pPr>
        <w:spacing w:line="480" w:lineRule="auto"/>
        <w:jc w:val="distribute"/>
        <w:rPr>
          <w:rFonts w:ascii="Times New Roman" w:hAnsi="Times New Roman" w:cs="Times New Roman"/>
          <w:sz w:val="24"/>
          <w:szCs w:val="24"/>
        </w:rPr>
      </w:pPr>
    </w:p>
    <w:p w14:paraId="71E9F0BD" w14:textId="1957DA7A" w:rsidR="00B41C55" w:rsidRPr="00FA7AEB" w:rsidRDefault="00AF4AA6" w:rsidP="007C77C3">
      <w:pPr>
        <w:spacing w:line="480" w:lineRule="auto"/>
        <w:jc w:val="distribute"/>
        <w:rPr>
          <w:rFonts w:ascii="Times New Roman" w:hAnsi="Times New Roman" w:cs="Times New Roman"/>
          <w:sz w:val="24"/>
          <w:szCs w:val="24"/>
        </w:rPr>
      </w:pPr>
      <w:r w:rsidRPr="00FA7AE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A654180" wp14:editId="3119085E">
            <wp:extent cx="4319016" cy="4294632"/>
            <wp:effectExtent l="0" t="0" r="5715" b="0"/>
            <wp:docPr id="14037373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3737361" name="图片 140373736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016" cy="4294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ECB6FD" w14:textId="29007BF4" w:rsidR="008006F9" w:rsidRPr="00FA7AEB" w:rsidRDefault="008006F9" w:rsidP="001F68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7AEB">
        <w:rPr>
          <w:rFonts w:ascii="Times New Roman" w:hAnsi="Times New Roman" w:cs="Times New Roman" w:hint="eastAsia"/>
          <w:sz w:val="24"/>
          <w:szCs w:val="24"/>
        </w:rPr>
        <w:t>F</w:t>
      </w:r>
      <w:r w:rsidR="000719BA">
        <w:rPr>
          <w:rFonts w:ascii="Times New Roman" w:hAnsi="Times New Roman" w:cs="Times New Roman" w:hint="eastAsia"/>
          <w:sz w:val="24"/>
          <w:szCs w:val="24"/>
        </w:rPr>
        <w:t>IGURE</w:t>
      </w:r>
      <w:r w:rsidRPr="00FA7AEB">
        <w:rPr>
          <w:rFonts w:ascii="Times New Roman" w:hAnsi="Times New Roman" w:cs="Times New Roman" w:hint="eastAsia"/>
          <w:sz w:val="24"/>
          <w:szCs w:val="24"/>
        </w:rPr>
        <w:t xml:space="preserve"> S1 Schematic diagram of the cumate inducible promoter in this study.</w:t>
      </w:r>
      <w:r w:rsidR="001F682A" w:rsidRPr="00FA7AEB">
        <w:rPr>
          <w:rFonts w:hint="eastAsia"/>
        </w:rPr>
        <w:t xml:space="preserve"> </w:t>
      </w:r>
      <w:r w:rsidR="001F682A" w:rsidRPr="00FA7AEB">
        <w:rPr>
          <w:rFonts w:ascii="Times New Roman" w:hAnsi="Times New Roman" w:cs="Times New Roman" w:hint="eastAsia"/>
          <w:sz w:val="24"/>
          <w:szCs w:val="24"/>
        </w:rPr>
        <w:t>The nuclear localization signal (NLS) and the CuO sequence are underlined and italicized, respectively.</w:t>
      </w:r>
      <w:r w:rsidR="00E4527D" w:rsidRPr="00FA7AEB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E4527D" w:rsidRPr="00FA7AEB">
        <w:rPr>
          <w:rFonts w:ascii="Times New Roman" w:hAnsi="Times New Roman" w:cs="Times New Roman" w:hint="eastAsia"/>
          <w:i/>
          <w:iCs/>
          <w:sz w:val="24"/>
          <w:szCs w:val="24"/>
        </w:rPr>
        <w:t>Pme</w:t>
      </w:r>
      <w:r w:rsidR="00E4527D" w:rsidRPr="00FA7AEB">
        <w:rPr>
          <w:rFonts w:ascii="Times New Roman" w:hAnsi="Times New Roman" w:cs="Times New Roman" w:hint="eastAsia"/>
          <w:sz w:val="24"/>
          <w:szCs w:val="24"/>
        </w:rPr>
        <w:t xml:space="preserve"> I restriction site in the vector can be used for cloning foreign genes.</w:t>
      </w:r>
    </w:p>
    <w:sectPr w:rsidR="008006F9" w:rsidRPr="00FA7A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826FC8" w14:textId="77777777" w:rsidR="00814103" w:rsidRDefault="00814103" w:rsidP="00071DED">
      <w:pPr>
        <w:rPr>
          <w:rFonts w:hint="eastAsia"/>
        </w:rPr>
      </w:pPr>
      <w:r>
        <w:separator/>
      </w:r>
    </w:p>
  </w:endnote>
  <w:endnote w:type="continuationSeparator" w:id="0">
    <w:p w14:paraId="19B7D080" w14:textId="77777777" w:rsidR="00814103" w:rsidRDefault="00814103" w:rsidP="00071DE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5263E1" w14:textId="77777777" w:rsidR="00814103" w:rsidRDefault="00814103" w:rsidP="00071DED">
      <w:pPr>
        <w:rPr>
          <w:rFonts w:hint="eastAsia"/>
        </w:rPr>
      </w:pPr>
      <w:r>
        <w:separator/>
      </w:r>
    </w:p>
  </w:footnote>
  <w:footnote w:type="continuationSeparator" w:id="0">
    <w:p w14:paraId="121875ED" w14:textId="77777777" w:rsidR="00814103" w:rsidRDefault="00814103" w:rsidP="00071DE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7C3"/>
    <w:rsid w:val="000719BA"/>
    <w:rsid w:val="00071DED"/>
    <w:rsid w:val="00072FB7"/>
    <w:rsid w:val="00076D58"/>
    <w:rsid w:val="000809CD"/>
    <w:rsid w:val="000840B5"/>
    <w:rsid w:val="000B1133"/>
    <w:rsid w:val="00157581"/>
    <w:rsid w:val="001B6264"/>
    <w:rsid w:val="001D2598"/>
    <w:rsid w:val="001F682A"/>
    <w:rsid w:val="00227EF5"/>
    <w:rsid w:val="002C357F"/>
    <w:rsid w:val="002F3C56"/>
    <w:rsid w:val="00384799"/>
    <w:rsid w:val="004A6AE4"/>
    <w:rsid w:val="006656B8"/>
    <w:rsid w:val="00762BCB"/>
    <w:rsid w:val="007C77C3"/>
    <w:rsid w:val="008006F9"/>
    <w:rsid w:val="00814103"/>
    <w:rsid w:val="008955B4"/>
    <w:rsid w:val="008A4F4C"/>
    <w:rsid w:val="009F33E3"/>
    <w:rsid w:val="009F621C"/>
    <w:rsid w:val="00AF4AA6"/>
    <w:rsid w:val="00B41C55"/>
    <w:rsid w:val="00B50348"/>
    <w:rsid w:val="00BC1533"/>
    <w:rsid w:val="00BF0F4D"/>
    <w:rsid w:val="00C907CA"/>
    <w:rsid w:val="00CA07FC"/>
    <w:rsid w:val="00E4527D"/>
    <w:rsid w:val="00F45D6B"/>
    <w:rsid w:val="00FA7AEB"/>
    <w:rsid w:val="00FD364B"/>
    <w:rsid w:val="00FF3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3020F0"/>
  <w15:chartTrackingRefBased/>
  <w15:docId w15:val="{8689263A-0DF6-4511-83E3-1E2435748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C77C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77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77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77C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77C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77C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77C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77C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77C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C77C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C77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C77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C77C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C77C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C77C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C77C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C77C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C77C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C77C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C77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C77C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C77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C77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C77C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C77C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C77C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C77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C77C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C77C3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B41C55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8006F9"/>
    <w:rPr>
      <w:color w:val="605E5C"/>
      <w:shd w:val="clear" w:color="auto" w:fill="E1DFDD"/>
    </w:rPr>
  </w:style>
  <w:style w:type="paragraph" w:styleId="af0">
    <w:name w:val="header"/>
    <w:basedOn w:val="a"/>
    <w:link w:val="af1"/>
    <w:uiPriority w:val="99"/>
    <w:unhideWhenUsed/>
    <w:rsid w:val="00071D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071DED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071D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071D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</TotalTime>
  <Pages>4</Pages>
  <Words>145</Words>
  <Characters>3286</Characters>
  <Application>Microsoft Office Word</Application>
  <DocSecurity>0</DocSecurity>
  <Lines>78</Lines>
  <Paragraphs>17</Paragraphs>
  <ScaleCrop>false</ScaleCrop>
  <Company/>
  <LinksUpToDate>false</LinksUpToDate>
  <CharactersWithSpaces>3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liu</dc:creator>
  <cp:keywords/>
  <dc:description/>
  <cp:lastModifiedBy>牛 刘</cp:lastModifiedBy>
  <cp:revision>13</cp:revision>
  <dcterms:created xsi:type="dcterms:W3CDTF">2025-09-22T08:14:00Z</dcterms:created>
  <dcterms:modified xsi:type="dcterms:W3CDTF">2025-09-30T23:32:00Z</dcterms:modified>
</cp:coreProperties>
</file>